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D75" w:rsidRPr="00C825AB" w:rsidRDefault="003C2D75" w:rsidP="003C2D75">
      <w:pPr>
        <w:rPr>
          <w:rFonts w:ascii="Arial" w:eastAsia="Times New Roman" w:hAnsi="Arial" w:cs="Arial"/>
          <w:color w:val="000000"/>
          <w:lang w:val="en-GB" w:eastAsia="de-DE"/>
        </w:rPr>
      </w:pPr>
      <w:r w:rsidRPr="00C825AB">
        <w:rPr>
          <w:rFonts w:ascii="Arial" w:hAnsi="Arial" w:cs="Arial"/>
          <w:b/>
          <w:lang w:val="en-GB"/>
        </w:rPr>
        <w:t>S1 Table</w:t>
      </w:r>
      <w:r>
        <w:rPr>
          <w:rFonts w:ascii="Arial" w:hAnsi="Arial" w:cs="Arial"/>
          <w:b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4"/>
        <w:gridCol w:w="1298"/>
      </w:tblGrid>
      <w:tr w:rsidR="003C2D75" w:rsidRPr="00C825AB" w:rsidTr="0028793C">
        <w:tc>
          <w:tcPr>
            <w:tcW w:w="7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1C1C1C"/>
                <w:sz w:val="16"/>
                <w:szCs w:val="16"/>
                <w:u w:val="single"/>
                <w:lang w:val="en-GB"/>
              </w:rPr>
            </w:pPr>
            <w:r w:rsidRPr="00C825AB">
              <w:rPr>
                <w:rFonts w:ascii="Arial" w:hAnsi="Arial" w:cs="Arial"/>
                <w:b/>
                <w:color w:val="1C1C1C"/>
                <w:sz w:val="16"/>
                <w:szCs w:val="16"/>
                <w:u w:val="single"/>
                <w:lang w:val="en-GB"/>
              </w:rPr>
              <w:t>A. Common criteria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color w:val="1C1C1C"/>
                <w:sz w:val="16"/>
                <w:szCs w:val="16"/>
                <w:lang w:val="en-GB"/>
              </w:rPr>
              <w:t>Points</w:t>
            </w:r>
          </w:p>
        </w:tc>
      </w:tr>
      <w:tr w:rsidR="003C2D75" w:rsidRPr="00C825AB" w:rsidTr="0028793C">
        <w:tc>
          <w:tcPr>
            <w:tcW w:w="776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84" w:hanging="295"/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  <w:t>Body weight</w:t>
            </w:r>
          </w:p>
        </w:tc>
        <w:tc>
          <w:tcPr>
            <w:tcW w:w="129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Not influence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Reduction of body weight &lt; 5%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 xml:space="preserve">Reduction of body weight 5-10%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5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Reduction of body weight 11-19% or rather vertebra and pelvic bones palpable (BCS 2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Reduction of body weight ≥ 20% or rather vertebra and pelvic bones recognisable (BCS 1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2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  <w:t>General state of health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</w:tc>
      </w:tr>
      <w:tr w:rsidR="003C2D75" w:rsidRPr="00C825AB" w:rsidTr="0028793C">
        <w:tc>
          <w:tcPr>
            <w:tcW w:w="776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Gleaming, smooth fur; clean body cavities, clear eyes</w:t>
            </w:r>
          </w:p>
        </w:tc>
        <w:tc>
          <w:tcPr>
            <w:tcW w:w="129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Defects of the fur (decreased or increased body care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Blunt fur, untended body cavities, dull eyes, increased muscle tonus, minor scratches (no inflammation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5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Dirty fur, clotted/wet body cavities, abnormal posture, dull eyes, high muscle tonus, bent back, leaning head, medium scratches/ skin injuries (medium reddening, swelling, decelerated/defective wound healing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Cramps, paralysis, massive scratches/ skin injuries (medium reddening, swelling, defective wound healing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2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  <w:t>Spontaneous behaviour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</w:tc>
      </w:tr>
      <w:tr w:rsidR="003C2D75" w:rsidRPr="00C825AB" w:rsidTr="0028793C">
        <w:tc>
          <w:tcPr>
            <w:tcW w:w="776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Normal behaviour (e.g.: sleeping, reaction to touching, curiosity, social contact/interaction)</w:t>
            </w:r>
          </w:p>
        </w:tc>
        <w:tc>
          <w:tcPr>
            <w:tcW w:w="129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Minor departure from normal behaviour (e.g.: reduced reaction,  normal food and water uptake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 xml:space="preserve">Extraordinary behaviour (e.g.: reduced or increased motoric abilities)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5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Self isolation</w:t>
            </w:r>
            <w:proofErr w:type="spellEnd"/>
            <w:proofErr w:type="gramEnd"/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, lethargy, apathy, distinct hyperkinetic or rather. Stereotypic behaviour, disturbed coordination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Pain yelling, Auto mutilation/-aggression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2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  <w:t xml:space="preserve">IV. Clinical indication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</w:tc>
      </w:tr>
      <w:tr w:rsidR="003C2D75" w:rsidRPr="00C825AB" w:rsidTr="0028793C">
        <w:tc>
          <w:tcPr>
            <w:tcW w:w="776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Normal respiration</w:t>
            </w:r>
          </w:p>
        </w:tc>
        <w:tc>
          <w:tcPr>
            <w:tcW w:w="129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Minor departure from normal situation (e.g.: slightly increased respiration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Minor palpable temperature departure; clearly increased abdominal respiration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Strong temperature departure (animal feels hot or cold); respiration sounds, dyspnoea, cyanoses</w:t>
            </w:r>
          </w:p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20</w:t>
            </w:r>
          </w:p>
        </w:tc>
      </w:tr>
      <w:tr w:rsidR="003C2D75" w:rsidRPr="00C825AB" w:rsidTr="0028793C">
        <w:tc>
          <w:tcPr>
            <w:tcW w:w="7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ind w:left="142" w:hanging="142"/>
              <w:jc w:val="both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C825AB">
              <w:rPr>
                <w:rFonts w:ascii="Arial" w:hAnsi="Arial" w:cs="Arial"/>
                <w:b/>
                <w:color w:val="1C1C1C"/>
                <w:sz w:val="16"/>
                <w:szCs w:val="16"/>
                <w:u w:val="single"/>
                <w:lang w:val="en-GB"/>
              </w:rPr>
              <w:t xml:space="preserve">B. Specific experimental criteria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</w:tc>
      </w:tr>
      <w:tr w:rsidR="003C2D75" w:rsidRPr="00C825AB" w:rsidTr="0028793C">
        <w:tc>
          <w:tcPr>
            <w:tcW w:w="7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i/>
                <w:color w:val="1C1C1C"/>
                <w:sz w:val="16"/>
                <w:szCs w:val="16"/>
                <w:lang w:val="en-GB"/>
              </w:rPr>
              <w:t xml:space="preserve">   Development of necrosis</w:t>
            </w:r>
          </w:p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sz w:val="16"/>
                <w:szCs w:val="16"/>
                <w:lang w:val="en-GB"/>
              </w:rPr>
              <w:t>No necrosis</w:t>
            </w:r>
          </w:p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sz w:val="16"/>
                <w:szCs w:val="16"/>
                <w:lang w:val="en-GB"/>
              </w:rPr>
              <w:t>Necrosis of the tail</w:t>
            </w:r>
          </w:p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sz w:val="16"/>
                <w:szCs w:val="16"/>
                <w:lang w:val="en-GB"/>
              </w:rPr>
              <w:t>Necrosis of the ears</w:t>
            </w:r>
          </w:p>
          <w:p w:rsidR="003C2D75" w:rsidRPr="00C825AB" w:rsidRDefault="003C2D75" w:rsidP="0028793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sz w:val="16"/>
                <w:szCs w:val="16"/>
                <w:lang w:val="en-GB"/>
              </w:rPr>
              <w:t>Necrosis of the hind-and forelimbs</w:t>
            </w:r>
          </w:p>
        </w:tc>
        <w:tc>
          <w:tcPr>
            <w:tcW w:w="12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</w:p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0</w:t>
            </w:r>
          </w:p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</w:t>
            </w:r>
          </w:p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5</w:t>
            </w:r>
          </w:p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20</w:t>
            </w:r>
          </w:p>
        </w:tc>
      </w:tr>
    </w:tbl>
    <w:p w:rsidR="003C2D75" w:rsidRPr="00C825AB" w:rsidRDefault="003C2D75" w:rsidP="003C2D7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1C1C1C"/>
          <w:sz w:val="16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7"/>
        <w:gridCol w:w="1295"/>
      </w:tblGrid>
      <w:tr w:rsidR="003C2D75" w:rsidRPr="00C825AB" w:rsidTr="0028793C">
        <w:tc>
          <w:tcPr>
            <w:tcW w:w="7905" w:type="dxa"/>
            <w:tcBorders>
              <w:bottom w:val="doub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color w:val="1C1C1C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307" w:type="dxa"/>
            <w:tcBorders>
              <w:bottom w:val="doub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b/>
                <w:color w:val="1C1C1C"/>
                <w:sz w:val="16"/>
                <w:szCs w:val="16"/>
                <w:lang w:val="en-GB"/>
              </w:rPr>
              <w:t>Points</w:t>
            </w:r>
          </w:p>
        </w:tc>
      </w:tr>
      <w:tr w:rsidR="003C2D75" w:rsidRPr="00C825AB" w:rsidTr="0028793C">
        <w:tc>
          <w:tcPr>
            <w:tcW w:w="7905" w:type="dxa"/>
            <w:tcBorders>
              <w:top w:val="doub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No burden</w:t>
            </w:r>
          </w:p>
        </w:tc>
        <w:tc>
          <w:tcPr>
            <w:tcW w:w="1307" w:type="dxa"/>
            <w:tcBorders>
              <w:top w:val="double" w:sz="4" w:space="0" w:color="auto"/>
            </w:tcBorders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0</w:t>
            </w:r>
          </w:p>
        </w:tc>
      </w:tr>
      <w:tr w:rsidR="003C2D75" w:rsidRPr="00C825AB" w:rsidTr="0028793C">
        <w:tc>
          <w:tcPr>
            <w:tcW w:w="7905" w:type="dxa"/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 xml:space="preserve">Minor burden </w:t>
            </w:r>
          </w:p>
        </w:tc>
        <w:tc>
          <w:tcPr>
            <w:tcW w:w="1307" w:type="dxa"/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-9</w:t>
            </w:r>
          </w:p>
        </w:tc>
      </w:tr>
      <w:tr w:rsidR="003C2D75" w:rsidRPr="00C825AB" w:rsidTr="0028793C">
        <w:tc>
          <w:tcPr>
            <w:tcW w:w="7905" w:type="dxa"/>
          </w:tcPr>
          <w:p w:rsidR="003C2D75" w:rsidRPr="00C825AB" w:rsidRDefault="003C2D75" w:rsidP="0028793C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 xml:space="preserve">Medium burden </w:t>
            </w:r>
          </w:p>
        </w:tc>
        <w:tc>
          <w:tcPr>
            <w:tcW w:w="1307" w:type="dxa"/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10-19</w:t>
            </w:r>
          </w:p>
        </w:tc>
      </w:tr>
      <w:tr w:rsidR="003C2D75" w:rsidRPr="00C825AB" w:rsidTr="0028793C">
        <w:tc>
          <w:tcPr>
            <w:tcW w:w="7905" w:type="dxa"/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 xml:space="preserve">Strong burden </w:t>
            </w:r>
          </w:p>
        </w:tc>
        <w:tc>
          <w:tcPr>
            <w:tcW w:w="1307" w:type="dxa"/>
          </w:tcPr>
          <w:p w:rsidR="003C2D75" w:rsidRPr="00C825AB" w:rsidRDefault="003C2D75" w:rsidP="002879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</w:pPr>
            <w:r w:rsidRPr="00C825AB">
              <w:rPr>
                <w:rFonts w:ascii="Arial" w:hAnsi="Arial" w:cs="Arial"/>
                <w:color w:val="1C1C1C"/>
                <w:sz w:val="16"/>
                <w:szCs w:val="16"/>
                <w:lang w:val="en-GB"/>
              </w:rPr>
              <w:t>≥ 20</w:t>
            </w:r>
          </w:p>
        </w:tc>
      </w:tr>
    </w:tbl>
    <w:p w:rsidR="003C2D75" w:rsidRPr="00C825AB" w:rsidRDefault="003C2D75" w:rsidP="003C2D7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GB"/>
        </w:rPr>
      </w:pPr>
    </w:p>
    <w:p w:rsidR="00F03C7D" w:rsidRDefault="00F03C7D">
      <w:bookmarkStart w:id="0" w:name="_GoBack"/>
      <w:bookmarkEnd w:id="0"/>
    </w:p>
    <w:sectPr w:rsidR="00F03C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E6BE4"/>
    <w:multiLevelType w:val="hybridMultilevel"/>
    <w:tmpl w:val="370C5074"/>
    <w:lvl w:ilvl="0" w:tplc="9B3240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5201A"/>
    <w:multiLevelType w:val="hybridMultilevel"/>
    <w:tmpl w:val="7B562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BD06CA"/>
    <w:multiLevelType w:val="hybridMultilevel"/>
    <w:tmpl w:val="F38CF1BA"/>
    <w:lvl w:ilvl="0" w:tplc="FEDCF4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D75"/>
    <w:rsid w:val="003C2D75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BBFF47-3E3F-482A-AAD6-552256B5E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262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26:00Z</dcterms:created>
  <dcterms:modified xsi:type="dcterms:W3CDTF">2018-08-29T07:27:00Z</dcterms:modified>
</cp:coreProperties>
</file>